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1.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Primer sequences used for molecular analysi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3188"/>
        <w:gridCol w:w="35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ne (species)</w:t>
            </w:r>
          </w:p>
        </w:tc>
        <w:tc>
          <w:tcPr>
            <w:tcW w:w="31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-3’ primer</w:t>
            </w:r>
          </w:p>
        </w:tc>
        <w:tc>
          <w:tcPr>
            <w:tcW w:w="35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’-5’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-bet (mouse)</w:t>
            </w:r>
          </w:p>
        </w:tc>
        <w:tc>
          <w:tcPr>
            <w:tcW w:w="3188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CTCGGAACTCCGCTTCATAAC</w:t>
            </w:r>
          </w:p>
        </w:tc>
        <w:tc>
          <w:tcPr>
            <w:tcW w:w="3553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TGGACCCAACTGTCAACT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Gata3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mouse)</w:t>
            </w:r>
          </w:p>
        </w:tc>
        <w:tc>
          <w:tcPr>
            <w:tcW w:w="31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CCTCGACTTACATCCGAACCC</w:t>
            </w:r>
          </w:p>
        </w:tc>
        <w:tc>
          <w:tcPr>
            <w:tcW w:w="355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CCATTACCACCTATCCGCCC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or-γ (mouse)</w:t>
            </w:r>
          </w:p>
        </w:tc>
        <w:tc>
          <w:tcPr>
            <w:tcW w:w="31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GACTTCCATTGCTCCTGCTTT</w:t>
            </w:r>
          </w:p>
        </w:tc>
        <w:tc>
          <w:tcPr>
            <w:tcW w:w="355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CTGTGCCCACCACCT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Foxp3 (mouse)</w:t>
            </w:r>
          </w:p>
        </w:tc>
        <w:tc>
          <w:tcPr>
            <w:tcW w:w="31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TTGCGAAACTCAAATTCATCTACG</w:t>
            </w:r>
          </w:p>
        </w:tc>
        <w:tc>
          <w:tcPr>
            <w:tcW w:w="355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CACCTATGCCACCCTTA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CVB3</w:t>
            </w:r>
          </w:p>
        </w:tc>
        <w:tc>
          <w:tcPr>
            <w:tcW w:w="31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CGGGCTTTCATTTGCTTA</w:t>
            </w:r>
          </w:p>
        </w:tc>
        <w:tc>
          <w:tcPr>
            <w:tcW w:w="355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GGTTGGGCACTCCTG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PDH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(mouse)</w:t>
            </w:r>
          </w:p>
        </w:tc>
        <w:tc>
          <w:tcPr>
            <w:tcW w:w="318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GGTTGTCTCCTGCGACTTCA</w:t>
            </w:r>
          </w:p>
        </w:tc>
        <w:tc>
          <w:tcPr>
            <w:tcW w:w="355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TGGTCCAGGGTTTCTTACTCC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ure 1. Western blot analysis demonstrating protein expression of JAK2-STAT3, NF-κB pathways, and specific transcription factors for Th cell subsets in cultured splenic CD4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T cells on day 5 in vitro. </w:t>
      </w:r>
      <w:bookmarkStart w:id="0" w:name="_GoBack"/>
      <w:bookmarkEnd w:id="0"/>
    </w:p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5270500" cy="2901950"/>
            <wp:effectExtent l="0" t="0" r="2540" b="8890"/>
            <wp:docPr id="1" name="图片 1" descr="CELL通路+th 补充材料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ELL通路+th 补充材料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C29"/>
    <w:rsid w:val="000A470C"/>
    <w:rsid w:val="0015568B"/>
    <w:rsid w:val="00224DC3"/>
    <w:rsid w:val="002436F4"/>
    <w:rsid w:val="002514D6"/>
    <w:rsid w:val="00283BAA"/>
    <w:rsid w:val="002B2BD2"/>
    <w:rsid w:val="00300B53"/>
    <w:rsid w:val="00333950"/>
    <w:rsid w:val="003E2C9A"/>
    <w:rsid w:val="0041680A"/>
    <w:rsid w:val="00491827"/>
    <w:rsid w:val="005031BA"/>
    <w:rsid w:val="00621817"/>
    <w:rsid w:val="007365A7"/>
    <w:rsid w:val="007756B1"/>
    <w:rsid w:val="007B0D9D"/>
    <w:rsid w:val="007B746E"/>
    <w:rsid w:val="007E1A85"/>
    <w:rsid w:val="008931C9"/>
    <w:rsid w:val="009B2E61"/>
    <w:rsid w:val="009D21A6"/>
    <w:rsid w:val="00A05CA3"/>
    <w:rsid w:val="00A25154"/>
    <w:rsid w:val="00A342FB"/>
    <w:rsid w:val="00AE12F0"/>
    <w:rsid w:val="00AF69F1"/>
    <w:rsid w:val="00B26699"/>
    <w:rsid w:val="00BD4F31"/>
    <w:rsid w:val="00C50F35"/>
    <w:rsid w:val="00C97C29"/>
    <w:rsid w:val="00DF2CD2"/>
    <w:rsid w:val="00E05721"/>
    <w:rsid w:val="00F70CBA"/>
    <w:rsid w:val="00FB66E0"/>
    <w:rsid w:val="282E64A7"/>
    <w:rsid w:val="4A1C0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0</Words>
  <Characters>343</Characters>
  <Lines>2</Lines>
  <Paragraphs>1</Paragraphs>
  <TotalTime>2</TotalTime>
  <ScaleCrop>false</ScaleCrop>
  <LinksUpToDate>false</LinksUpToDate>
  <CharactersWithSpaces>402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9T08:35:00Z</dcterms:created>
  <dc:creator>顾孝红</dc:creator>
  <cp:lastModifiedBy>Shaun~红</cp:lastModifiedBy>
  <dcterms:modified xsi:type="dcterms:W3CDTF">2020-10-24T17:59:33Z</dcterms:modified>
  <cp:revision>3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